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C4312" w14:textId="66D31B47" w:rsidR="003A1CDE" w:rsidRPr="00D8372A" w:rsidRDefault="00063D30" w:rsidP="00D77A40">
      <w:pPr>
        <w:ind w:left="-709" w:right="-755"/>
        <w:jc w:val="both"/>
        <w:rPr>
          <w:rFonts w:ascii="Arial" w:eastAsiaTheme="minorHAnsi" w:hAnsi="Arial" w:cs="Arial"/>
          <w:b/>
          <w:bCs/>
        </w:rPr>
      </w:pPr>
      <w:r w:rsidRPr="00D8372A">
        <w:rPr>
          <w:rFonts w:ascii="Arial" w:eastAsiaTheme="minorHAnsi" w:hAnsi="Arial" w:cs="Arial"/>
          <w:b/>
          <w:bCs/>
        </w:rPr>
        <w:t xml:space="preserve">Supplementary </w:t>
      </w:r>
      <w:r w:rsidR="00A61183" w:rsidRPr="00D8372A">
        <w:rPr>
          <w:rFonts w:ascii="Arial" w:eastAsiaTheme="minorHAnsi" w:hAnsi="Arial" w:cs="Arial"/>
          <w:b/>
          <w:bCs/>
        </w:rPr>
        <w:t>Table-S</w:t>
      </w:r>
      <w:r w:rsidR="00CB015E">
        <w:rPr>
          <w:rFonts w:ascii="Arial" w:eastAsiaTheme="minorHAnsi" w:hAnsi="Arial" w:cs="Arial"/>
          <w:b/>
          <w:bCs/>
        </w:rPr>
        <w:t>4</w:t>
      </w:r>
      <w:r w:rsidRPr="00D8372A">
        <w:rPr>
          <w:rFonts w:ascii="Arial" w:eastAsiaTheme="minorHAnsi" w:hAnsi="Arial" w:cs="Arial"/>
          <w:b/>
          <w:bCs/>
        </w:rPr>
        <w:t>.</w:t>
      </w:r>
      <w:r w:rsidR="00CB015E">
        <w:rPr>
          <w:rFonts w:ascii="Arial" w:eastAsiaTheme="minorHAnsi" w:hAnsi="Arial" w:cs="Arial"/>
          <w:b/>
          <w:bCs/>
        </w:rPr>
        <w:t xml:space="preserve"> </w:t>
      </w:r>
      <w:r w:rsidR="003A1CDE" w:rsidRPr="00D8372A">
        <w:rPr>
          <w:rFonts w:ascii="Arial" w:eastAsiaTheme="minorHAnsi" w:hAnsi="Arial" w:cs="Arial"/>
          <w:b/>
          <w:bCs/>
        </w:rPr>
        <w:t>List of differentially expressed proteins in the COVID-19 Severe versus COVID-19 Non-Severe plasma sample</w:t>
      </w:r>
    </w:p>
    <w:tbl>
      <w:tblPr>
        <w:tblW w:w="10187" w:type="dxa"/>
        <w:tblInd w:w="-714" w:type="dxa"/>
        <w:tblLook w:val="04A0" w:firstRow="1" w:lastRow="0" w:firstColumn="1" w:lastColumn="0" w:noHBand="0" w:noVBand="1"/>
      </w:tblPr>
      <w:tblGrid>
        <w:gridCol w:w="779"/>
        <w:gridCol w:w="1359"/>
        <w:gridCol w:w="4170"/>
        <w:gridCol w:w="1337"/>
        <w:gridCol w:w="1701"/>
        <w:gridCol w:w="857"/>
      </w:tblGrid>
      <w:tr w:rsidR="003A1CDE" w:rsidRPr="00D77A40" w14:paraId="61AF7710" w14:textId="77777777" w:rsidTr="003A1CDE">
        <w:trPr>
          <w:trHeight w:val="315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C0D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</w:pPr>
            <w:proofErr w:type="spellStart"/>
            <w:r w:rsidRPr="00D77A4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  <w:t>S.No</w:t>
            </w:r>
            <w:proofErr w:type="spellEnd"/>
            <w:r w:rsidRPr="00D77A4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AD87" w14:textId="77777777" w:rsidR="003A1CDE" w:rsidRPr="00D77A40" w:rsidRDefault="003A1CDE" w:rsidP="004C244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</w:pPr>
            <w:proofErr w:type="spellStart"/>
            <w:r w:rsidRPr="00D77A4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  <w:t>ProteinIDs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0CE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  <w:t>Protein Nam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D34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4C0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  <w:t>Fold Chang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6EB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N" w:eastAsia="en-IN" w:bidi="hi-IN"/>
              </w:rPr>
              <w:t>Trend</w:t>
            </w:r>
          </w:p>
        </w:tc>
      </w:tr>
      <w:tr w:rsidR="003A1CDE" w:rsidRPr="00D77A40" w14:paraId="1BEF01D9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821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BD8A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29622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182C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proofErr w:type="spellStart"/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Kallistatin</w:t>
            </w:r>
            <w:proofErr w:type="spellEnd"/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1CF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ERPINA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EB9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.488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055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2B74EE53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A57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AD7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2743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7349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Serum amyloid P-component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89F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AP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B4E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.3287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A6E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1BD1D1F7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B54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377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5109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AAF1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Protein S100-A8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9E9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100A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F14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.905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DB8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495DC8A7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B73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7615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2679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ABB7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Fibrinogen gamma chai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6C2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F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60B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.884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484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0A7A531B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933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C26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8185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DB4F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Corticosteroid-binding globuli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432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ERPINA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5C9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.8590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2CFB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1064B5A9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F5F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152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1011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B457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Alpha-1-antichymotrypsi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3D6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ERPIN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836B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.598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620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05DA6606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C55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CC1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5543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0DAF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Thyroxine-binding globuli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CB1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ERPINA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128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.3739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DC1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23817E34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29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56D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13796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9BD1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Plastin-2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7F7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LC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9ABA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.369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B3E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78600280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64F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038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36955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8F1D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Pigment epithelium-derived factor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49A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ERPIN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E70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.30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D83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13C1D2AA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F0D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64F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5546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3C49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Heparin cofactor 2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8D3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ERPIN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68D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.213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107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40823006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70CB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D59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1019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E464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Angiotensinoge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7E6A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A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50D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691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577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5052DBE3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394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7175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1023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3C3F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Alpha-2-macroglobuli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ECD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A2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D78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603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7E0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3BBCD0B1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6B4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7E8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5155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CA11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Plasma protease C1 inhibitor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D8A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ERPIN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366A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5469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5FB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1EB62FB7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F9E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15F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0915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72ED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Carbonic anhydrase 1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C6A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C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360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5449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B03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280218F8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364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2CF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C0L5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A36E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Complement C4-B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6B4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C4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7FF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527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8DB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336B0F8B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AF1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079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4114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D34C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Apolipoprotein B-100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EC7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APO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739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486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147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5743C48D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1A1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DE7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6276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1800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Cholinesterase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AE9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BC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853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47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7F9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52C77FDA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3E1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107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25311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7476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Zinc-alpha-2-glycoprotei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9FAB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AZG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43E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450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CF0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7EB87101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BF4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4ADA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6310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5B0B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Immunoglobulin kappa variable 2-30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AAA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IGKV2-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E97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3620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265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53AB02F3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236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2F5B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22352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9E36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Glutathione peroxidase 3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438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GPX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579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1.2923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91D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Up</w:t>
            </w:r>
          </w:p>
        </w:tc>
      </w:tr>
      <w:tr w:rsidR="003A1CDE" w:rsidRPr="00D77A40" w14:paraId="3F7B3D80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003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12F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0746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CD5D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Complement factor D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67D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C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658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23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902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2CE801C1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31B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07A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8571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96B6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Monocyte differentiation antigen CD14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9B2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CD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367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26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255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1AE6FC1A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1FF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C17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7357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96D4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Complement component C8 alpha chai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0255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C8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3D0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272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768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075DED7E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29D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FAE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8519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12F5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Apolipoprotei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019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L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EDBA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287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B35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5B5A2A6F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9DB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5B8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O95445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334A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Apolipoprotein M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660A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APO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646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324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83E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633E0056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D08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633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5156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3510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Complement factor I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843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CF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522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34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B5E5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5EBF606D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BD88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DF8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Q16610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FEB6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Extracellular matrix protein 1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364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EC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0BE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373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68C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27A51A07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100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0C5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17936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AB16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Insulin-like growth factor-binding protein 3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4A2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IGFB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87D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38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376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042C4A70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58B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2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F8C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16070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F363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CD44 antige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C65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CD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422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38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CB5B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02EE1C5C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5F2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A14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18065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DE6E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Insulin-like growth factor-binding protein 2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F50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IGFB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04C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395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5FA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64FF6BB9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A4DB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183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Q01082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B85C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proofErr w:type="spellStart"/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pectrin</w:t>
            </w:r>
            <w:proofErr w:type="spellEnd"/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 beta chain, non-erythrocytic 1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696D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PTB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69CA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40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598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56F25FC7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8B7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7C3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Q8N6C8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2D3B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Leukocyte immunoglobulin-like receptor subfamily A member 3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0A9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LILR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709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420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F36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54BC5792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395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EB6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27918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E9B3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Properdi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52D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C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E1A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49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1AC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2C7C1DF9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66B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2D5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23142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28F0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Fibulin-1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2E9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FBL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3C69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56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804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1BAEAA3C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A390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977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02652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9283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Apolipoprotein A-II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518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APO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984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73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E00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0D733D71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7CCB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25AE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67936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44F4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Tropomyosin alpha-4 chain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F5B7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TP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6CB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1.944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461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0B19B4DA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D95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B3E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Q02383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0C1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Semenogelin-2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528C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SEMG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94CF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2.38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9BC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  <w:tr w:rsidR="003A1CDE" w:rsidRPr="00D77A40" w14:paraId="49C28E32" w14:textId="77777777" w:rsidTr="003A1CDE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D254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3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D721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Q6UXB8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D525" w14:textId="77777777" w:rsidR="003A1CDE" w:rsidRPr="00D77A40" w:rsidRDefault="003A1CDE" w:rsidP="004C2448">
            <w:pPr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 xml:space="preserve">Peptidase inhibitor 16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C336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PI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AF22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-2.454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6DE3" w14:textId="77777777" w:rsidR="003A1CDE" w:rsidRPr="00D77A40" w:rsidRDefault="003A1CDE" w:rsidP="004C24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</w:pPr>
            <w:r w:rsidRPr="00D77A40">
              <w:rPr>
                <w:rFonts w:ascii="Arial" w:hAnsi="Arial" w:cs="Arial"/>
                <w:color w:val="000000"/>
                <w:sz w:val="22"/>
                <w:szCs w:val="22"/>
                <w:lang w:val="en-IN" w:eastAsia="en-IN" w:bidi="hi-IN"/>
              </w:rPr>
              <w:t>Down</w:t>
            </w:r>
          </w:p>
        </w:tc>
      </w:tr>
    </w:tbl>
    <w:p w14:paraId="47D5E59C" w14:textId="77777777" w:rsidR="00416CE1" w:rsidRPr="00D8372A" w:rsidRDefault="00416CE1" w:rsidP="003A1CDE">
      <w:pPr>
        <w:ind w:left="-709"/>
        <w:rPr>
          <w:rFonts w:ascii="Arial" w:hAnsi="Arial" w:cs="Arial"/>
        </w:rPr>
      </w:pPr>
    </w:p>
    <w:sectPr w:rsidR="00416CE1" w:rsidRPr="00D8372A" w:rsidSect="003A1CDE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NTQwtLQ0sjA1NTZT0lEKTi0uzszPAykwqgUAjNiZ7SwAAAA="/>
  </w:docVars>
  <w:rsids>
    <w:rsidRoot w:val="00063D30"/>
    <w:rsid w:val="00063D30"/>
    <w:rsid w:val="003A1CDE"/>
    <w:rsid w:val="00416CE1"/>
    <w:rsid w:val="005C0E05"/>
    <w:rsid w:val="00897C49"/>
    <w:rsid w:val="00A61183"/>
    <w:rsid w:val="00CB015E"/>
    <w:rsid w:val="00D77A40"/>
    <w:rsid w:val="00D8372A"/>
    <w:rsid w:val="00F1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D4E9"/>
  <w15:chartTrackingRefBased/>
  <w15:docId w15:val="{B00DD030-8160-429A-8F66-5DAAD006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up Acharjee</dc:creator>
  <cp:keywords/>
  <dc:description/>
  <cp:lastModifiedBy>admin</cp:lastModifiedBy>
  <cp:revision>4</cp:revision>
  <dcterms:created xsi:type="dcterms:W3CDTF">2020-12-08T15:59:00Z</dcterms:created>
  <dcterms:modified xsi:type="dcterms:W3CDTF">2021-02-22T08:30:00Z</dcterms:modified>
</cp:coreProperties>
</file>